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B42" w:rsidRPr="00E36E3A" w:rsidRDefault="00D30B42" w:rsidP="00D30B42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aconcuadrcula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381"/>
      </w:tblGrid>
      <w:tr w:rsidR="00D30B42" w:rsidRPr="00E36E3A" w:rsidTr="00894D7B">
        <w:tc>
          <w:tcPr>
            <w:tcW w:w="2127" w:type="dxa"/>
            <w:tcBorders>
              <w:bottom w:val="single" w:sz="4" w:space="0" w:color="000000"/>
            </w:tcBorders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5381" w:type="dxa"/>
            <w:tcBorders>
              <w:bottom w:val="single" w:sz="4" w:space="0" w:color="000000"/>
            </w:tcBorders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Sequence</w:t>
            </w:r>
          </w:p>
        </w:tc>
      </w:tr>
      <w:tr w:rsidR="00D30B42" w:rsidRPr="00E36E3A" w:rsidTr="00894D7B">
        <w:trPr>
          <w:trHeight w:val="391"/>
        </w:trPr>
        <w:tc>
          <w:tcPr>
            <w:tcW w:w="2127" w:type="dxa"/>
            <w:tcBorders>
              <w:top w:val="single" w:sz="4" w:space="0" w:color="000000"/>
            </w:tcBorders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-F1</w:t>
            </w:r>
          </w:p>
        </w:tc>
        <w:tc>
          <w:tcPr>
            <w:tcW w:w="5381" w:type="dxa"/>
            <w:tcBorders>
              <w:top w:val="single" w:sz="4" w:space="0" w:color="000000"/>
            </w:tcBorders>
          </w:tcPr>
          <w:p w:rsidR="00D30B42" w:rsidRPr="00E36E3A" w:rsidRDefault="00D30B42" w:rsidP="00894D7B">
            <w:pPr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´-CAAAAGGACTTAATTTAAATAAGAG-3´</w:t>
            </w:r>
          </w:p>
        </w:tc>
      </w:tr>
      <w:tr w:rsidR="00D30B42" w:rsidRPr="00E36E3A" w:rsidTr="00894D7B">
        <w:tc>
          <w:tcPr>
            <w:tcW w:w="2127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-R1</w:t>
            </w:r>
          </w:p>
        </w:tc>
        <w:tc>
          <w:tcPr>
            <w:tcW w:w="5381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´-AATAAATTTAATGGCGTAGGCA-3´</w:t>
            </w:r>
          </w:p>
        </w:tc>
      </w:tr>
      <w:tr w:rsidR="00D30B42" w:rsidRPr="00E36E3A" w:rsidTr="00894D7B">
        <w:trPr>
          <w:trHeight w:val="295"/>
        </w:trPr>
        <w:tc>
          <w:tcPr>
            <w:tcW w:w="2127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2-F2</w:t>
            </w:r>
          </w:p>
        </w:tc>
        <w:tc>
          <w:tcPr>
            <w:tcW w:w="5381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’- ATTATTACACGAAACTCAAGCAC-3’</w:t>
            </w:r>
          </w:p>
        </w:tc>
      </w:tr>
      <w:tr w:rsidR="00D30B42" w:rsidRPr="00E36E3A" w:rsidTr="00894D7B">
        <w:tc>
          <w:tcPr>
            <w:tcW w:w="2127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3-F1</w:t>
            </w:r>
          </w:p>
        </w:tc>
        <w:tc>
          <w:tcPr>
            <w:tcW w:w="5381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´- AATGCAAAAGGACTTAATTC-3´</w:t>
            </w:r>
          </w:p>
        </w:tc>
      </w:tr>
      <w:tr w:rsidR="00D30B42" w:rsidRPr="00E36E3A" w:rsidTr="00894D7B">
        <w:tc>
          <w:tcPr>
            <w:tcW w:w="2127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3-R1</w:t>
            </w:r>
          </w:p>
        </w:tc>
        <w:tc>
          <w:tcPr>
            <w:tcW w:w="5381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´- TGGTGTAAGTGATGCGTAGT-3´</w:t>
            </w:r>
          </w:p>
        </w:tc>
      </w:tr>
      <w:tr w:rsidR="00D30B42" w:rsidRPr="00E36E3A" w:rsidTr="00894D7B">
        <w:tc>
          <w:tcPr>
            <w:tcW w:w="2127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Pfhrp3-F2</w:t>
            </w:r>
          </w:p>
        </w:tc>
        <w:tc>
          <w:tcPr>
            <w:tcW w:w="5381" w:type="dxa"/>
          </w:tcPr>
          <w:p w:rsidR="00D30B42" w:rsidRPr="00E36E3A" w:rsidRDefault="00D30B42" w:rsidP="00894D7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E36E3A">
              <w:rPr>
                <w:sz w:val="22"/>
                <w:szCs w:val="22"/>
                <w:lang w:val="en-US"/>
              </w:rPr>
              <w:t>5’- AAATAAGAGATTATTACACGAAAG -3’</w:t>
            </w:r>
          </w:p>
        </w:tc>
      </w:tr>
    </w:tbl>
    <w:p w:rsidR="007D2534" w:rsidRDefault="007D2534"/>
    <w:sectPr w:rsidR="007D2534" w:rsidSect="00EE44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2585D"/>
    <w:multiLevelType w:val="hybridMultilevel"/>
    <w:tmpl w:val="20D03DDC"/>
    <w:lvl w:ilvl="0" w:tplc="AED81E72">
      <w:start w:val="1"/>
      <w:numFmt w:val="decimal"/>
      <w:pStyle w:val="EstiloMANUALLAB"/>
      <w:lvlText w:val="%1."/>
      <w:lvlJc w:val="left"/>
      <w:pPr>
        <w:ind w:left="12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7B4B6D8">
      <w:start w:val="1"/>
      <w:numFmt w:val="lowerLetter"/>
      <w:lvlText w:val="%2."/>
      <w:lvlJc w:val="left"/>
      <w:pPr>
        <w:ind w:left="20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FE9A76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0841CC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906616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1674BE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BE485EE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C6D196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7808FE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42"/>
    <w:rsid w:val="00087BE5"/>
    <w:rsid w:val="000B6319"/>
    <w:rsid w:val="00113F4D"/>
    <w:rsid w:val="001379D6"/>
    <w:rsid w:val="0014494D"/>
    <w:rsid w:val="001807C9"/>
    <w:rsid w:val="00187DDF"/>
    <w:rsid w:val="001D525F"/>
    <w:rsid w:val="001E1803"/>
    <w:rsid w:val="001F3071"/>
    <w:rsid w:val="00225FB5"/>
    <w:rsid w:val="002550B6"/>
    <w:rsid w:val="00323D3B"/>
    <w:rsid w:val="0037160A"/>
    <w:rsid w:val="00383C51"/>
    <w:rsid w:val="003B1E73"/>
    <w:rsid w:val="004312B0"/>
    <w:rsid w:val="0047251B"/>
    <w:rsid w:val="00482912"/>
    <w:rsid w:val="00512236"/>
    <w:rsid w:val="00532161"/>
    <w:rsid w:val="00534618"/>
    <w:rsid w:val="005633E2"/>
    <w:rsid w:val="00570227"/>
    <w:rsid w:val="005C067B"/>
    <w:rsid w:val="00627D33"/>
    <w:rsid w:val="00634762"/>
    <w:rsid w:val="00652CBD"/>
    <w:rsid w:val="006D72E6"/>
    <w:rsid w:val="006E7A98"/>
    <w:rsid w:val="00745D9C"/>
    <w:rsid w:val="007D2534"/>
    <w:rsid w:val="007F1CC1"/>
    <w:rsid w:val="008943FB"/>
    <w:rsid w:val="008A0549"/>
    <w:rsid w:val="008D7DF6"/>
    <w:rsid w:val="00A133B3"/>
    <w:rsid w:val="00A36C5A"/>
    <w:rsid w:val="00B428BE"/>
    <w:rsid w:val="00B662C8"/>
    <w:rsid w:val="00B7452E"/>
    <w:rsid w:val="00BA5BA9"/>
    <w:rsid w:val="00BB3D1F"/>
    <w:rsid w:val="00C13969"/>
    <w:rsid w:val="00C27C3F"/>
    <w:rsid w:val="00C60BA5"/>
    <w:rsid w:val="00C86F63"/>
    <w:rsid w:val="00CB46EE"/>
    <w:rsid w:val="00CC5D1E"/>
    <w:rsid w:val="00D30B42"/>
    <w:rsid w:val="00D459E9"/>
    <w:rsid w:val="00D801A7"/>
    <w:rsid w:val="00D813AB"/>
    <w:rsid w:val="00D87DEC"/>
    <w:rsid w:val="00D90B45"/>
    <w:rsid w:val="00DF1507"/>
    <w:rsid w:val="00E019BC"/>
    <w:rsid w:val="00E96A11"/>
    <w:rsid w:val="00EE44CA"/>
    <w:rsid w:val="00F2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269904-B567-B54A-BC3D-0DF1D52C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H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B42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next w:val="Normal"/>
    <w:link w:val="Ttulo1Car"/>
    <w:uiPriority w:val="9"/>
    <w:unhideWhenUsed/>
    <w:qFormat/>
    <w:rsid w:val="00627D33"/>
    <w:pPr>
      <w:keepNext/>
      <w:keepLines/>
      <w:spacing w:line="265" w:lineRule="auto"/>
      <w:ind w:left="2315" w:hanging="10"/>
      <w:outlineLvl w:val="0"/>
    </w:pPr>
    <w:rPr>
      <w:rFonts w:ascii="Cambria" w:eastAsia="Cambria" w:hAnsi="Cambria" w:cs="Cambria"/>
      <w:color w:val="000000"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627D33"/>
    <w:rPr>
      <w:rFonts w:ascii="Cambria" w:eastAsia="Cambria" w:hAnsi="Cambria" w:cs="Cambria"/>
      <w:color w:val="000000"/>
      <w:sz w:val="28"/>
    </w:rPr>
  </w:style>
  <w:style w:type="paragraph" w:customStyle="1" w:styleId="EstiloMANUALLAB">
    <w:name w:val="Estilo MANUAL LAB"/>
    <w:basedOn w:val="Normal"/>
    <w:next w:val="Normal"/>
    <w:qFormat/>
    <w:rsid w:val="00627D33"/>
    <w:pPr>
      <w:numPr>
        <w:numId w:val="1"/>
      </w:numPr>
      <w:spacing w:line="360" w:lineRule="auto"/>
      <w:ind w:left="1224" w:right="26" w:hanging="358"/>
    </w:pPr>
    <w:rPr>
      <w:lang w:val="es-ES" w:eastAsia="es-HN"/>
    </w:rPr>
  </w:style>
  <w:style w:type="table" w:styleId="Tablaconcuadrcula">
    <w:name w:val="Table Grid"/>
    <w:basedOn w:val="Tablanormal"/>
    <w:uiPriority w:val="59"/>
    <w:rsid w:val="00D30B42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0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8-11-27T17:02:00Z</dcterms:created>
  <dcterms:modified xsi:type="dcterms:W3CDTF">2018-11-27T17:05:00Z</dcterms:modified>
</cp:coreProperties>
</file>